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APPENDIX </w:t>
      </w:r>
    </w:p>
    <w:p w:rsidR="00983BC8" w:rsidRPr="00684175" w:rsidRDefault="00983BC8" w:rsidP="00983BC8">
      <w:pPr>
        <w:jc w:val="center"/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jc w:val="center"/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b/>
          <w:sz w:val="24"/>
          <w:szCs w:val="24"/>
        </w:rPr>
      </w:pPr>
      <w:r w:rsidRPr="00684175">
        <w:rPr>
          <w:rFonts w:ascii="Times New Roman" w:eastAsia="Times" w:hAnsi="Times New Roman" w:cs="Times New Roman"/>
          <w:b/>
          <w:sz w:val="24"/>
          <w:szCs w:val="24"/>
        </w:rPr>
        <w:t>Racing and Roller Pigeon Survey: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ntroduction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Thank you for taking the time to participate in this voluntary short survey. The UC Davi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chool of Veterinary Medicine-Cooperative Extension and the California Department of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Food and Agriculture (CDFA) will use the information collected to better understand th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risk of disease transmission between backyard poultry and racing/roller pigeons. Al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answers you provide are confidential and will only be used for outreach or informationa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purposes.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We appreciate your cooperation and trust. If you have any questions/comments pleas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contact Dr. Maurice </w:t>
      </w:r>
      <w:proofErr w:type="spellStart"/>
      <w:r w:rsidRPr="00684175">
        <w:rPr>
          <w:rFonts w:ascii="Times New Roman" w:eastAsia="Times" w:hAnsi="Times New Roman" w:cs="Times New Roman"/>
          <w:sz w:val="24"/>
          <w:szCs w:val="24"/>
        </w:rPr>
        <w:t>Pitesky</w:t>
      </w:r>
      <w:proofErr w:type="spellEnd"/>
      <w:r w:rsidRPr="00684175">
        <w:rPr>
          <w:rFonts w:ascii="Times New Roman" w:eastAsia="Times" w:hAnsi="Times New Roman" w:cs="Times New Roman"/>
          <w:sz w:val="24"/>
          <w:szCs w:val="24"/>
        </w:rPr>
        <w:t xml:space="preserve"> at mepitesky@ucdavis.edu or </w:t>
      </w:r>
      <w:proofErr w:type="spellStart"/>
      <w:r w:rsidRPr="00684175">
        <w:rPr>
          <w:rFonts w:ascii="Times New Roman" w:eastAsia="Times" w:hAnsi="Times New Roman" w:cs="Times New Roman"/>
          <w:sz w:val="24"/>
          <w:szCs w:val="24"/>
        </w:rPr>
        <w:t>Malekah</w:t>
      </w:r>
      <w:proofErr w:type="spellEnd"/>
      <w:r w:rsidRPr="00684175">
        <w:rPr>
          <w:rFonts w:ascii="Times New Roman" w:eastAsia="Times" w:hAnsi="Times New Roman" w:cs="Times New Roman"/>
          <w:sz w:val="24"/>
          <w:szCs w:val="24"/>
        </w:rPr>
        <w:t xml:space="preserve"> Isa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(maisa@ucdavis.edu). By continuing you indicate that you are of 18 years of age or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lder, have read the description of the survey and agree to participate in the voluntar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urvey.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Agre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Block 1: Racing Logistic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. What seasons of the year are your pigeons racing? (select all that apply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pring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ummer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Fal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Winter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. In what regions of California do you take your pigeons to race? (select all that apply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Greater Sacrament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Bay Area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an Joaquin Valle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uthern California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rthern California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3. In which cities do the races typically start? (Please state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4. Typically how many pigeons participate in each race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less than 50 pigeon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50-100 pigeon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00-200 pigeon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00-500 pigeon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500-1000 pigeon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5. Approximately how many miles are the pigeons flying during a </w:t>
      </w:r>
      <w:proofErr w:type="gramStart"/>
      <w:r w:rsidRPr="00684175">
        <w:rPr>
          <w:rFonts w:ascii="Times New Roman" w:eastAsia="Times" w:hAnsi="Times New Roman" w:cs="Times New Roman"/>
          <w:sz w:val="24"/>
          <w:szCs w:val="24"/>
        </w:rPr>
        <w:t>race?(</w:t>
      </w:r>
      <w:proofErr w:type="gramEnd"/>
      <w:r w:rsidRPr="00684175">
        <w:rPr>
          <w:rFonts w:ascii="Times New Roman" w:eastAsia="Times" w:hAnsi="Times New Roman" w:cs="Times New Roman"/>
          <w:sz w:val="24"/>
          <w:szCs w:val="24"/>
        </w:rPr>
        <w:t xml:space="preserve"> Please state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Block 2: Housing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lastRenderedPageBreak/>
        <w:t>6. Describe how the birds are housed at your house/ property. (Check all that apply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nside the hom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utdoors-open top pen or enclosur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utdoors-fully enclosed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ndividually tethered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free range/loos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7. Do you house or keep birds anywhere else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8. Do you house other birds for anyone else, for business or as a favor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9. In the past 30 days, have any new birds been brought onto your property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f yes, where did they come from? (Please state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0. Do your pigeons and other pigeons from different lofts share housing when they ar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going to event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1. Do you have fencing between each pigeon in your pigeon loft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2. Do you travel or carpool with other birds that are not yours to pigeon race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Block 3: Husbandry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3. Do you breed your own pigeon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4. Where do you purchase your pigeons? (Check all that apply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n California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Out of State (Please state </w:t>
      </w:r>
      <w:proofErr w:type="gramStart"/>
      <w:r w:rsidRPr="00684175">
        <w:rPr>
          <w:rFonts w:ascii="Times New Roman" w:eastAsia="Times" w:hAnsi="Times New Roman" w:cs="Times New Roman"/>
          <w:sz w:val="24"/>
          <w:szCs w:val="24"/>
        </w:rPr>
        <w:t>where)_</w:t>
      </w:r>
      <w:proofErr w:type="gramEnd"/>
      <w:r w:rsidRPr="00684175">
        <w:rPr>
          <w:rFonts w:ascii="Times New Roman" w:eastAsia="Times" w:hAnsi="Times New Roman" w:cs="Times New Roman"/>
          <w:sz w:val="24"/>
          <w:szCs w:val="24"/>
        </w:rPr>
        <w:t>_________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Out of Country (Please state </w:t>
      </w:r>
      <w:proofErr w:type="gramStart"/>
      <w:r w:rsidRPr="00684175">
        <w:rPr>
          <w:rFonts w:ascii="Times New Roman" w:eastAsia="Times" w:hAnsi="Times New Roman" w:cs="Times New Roman"/>
          <w:sz w:val="24"/>
          <w:szCs w:val="24"/>
        </w:rPr>
        <w:t>where)_</w:t>
      </w:r>
      <w:proofErr w:type="gramEnd"/>
      <w:r w:rsidRPr="00684175">
        <w:rPr>
          <w:rFonts w:ascii="Times New Roman" w:eastAsia="Times" w:hAnsi="Times New Roman" w:cs="Times New Roman"/>
          <w:sz w:val="24"/>
          <w:szCs w:val="24"/>
        </w:rPr>
        <w:t>_______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lastRenderedPageBreak/>
        <w:t>15. Please list the name(s) and location(s) of the store(s) where you purchase feed and supplies for your birds.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6. Do you share equipment/feed/supplies with other bird owner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ometim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Block 4: Biosecurity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7. Do you keep other birds on your property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f so, tell us about the type and number of birds kept on your property. (Please state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For example,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Backyard Poultry Male/female, #adults, #young, tota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Exhibition Birds/Game fowl Male/female, #adults, #young, tota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Ducks/Geese Male/female, #adults, #young, total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8. Do your neighbors have bird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f yes, what type of birds? (Please state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19. Do you let your pigeons out of their loft when they are not racing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0. Have any other birds been noticed around your home/property in the past month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f yes, select that appl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Wild birds co-mingling with your birds (direct contact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Wild birds near your caged birds (barrier separation)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Sick or dead birds on your propert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Poultry on your propert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1. Do you clean your pigeon loft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Yes 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If yes, how often do you clean your pigeon loft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twice a da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a day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a week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every two week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a month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Block 5: Vaccin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2. Which vaccines do you use to vaccinate your pigeon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Pigeon Paramyxovirus (PMV) vaccin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virulent Newcastle Disease vaccin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 xml:space="preserve">Other (please </w:t>
      </w:r>
      <w:proofErr w:type="gramStart"/>
      <w:r w:rsidRPr="00684175">
        <w:rPr>
          <w:rFonts w:ascii="Times New Roman" w:eastAsia="Times" w:hAnsi="Times New Roman" w:cs="Times New Roman"/>
          <w:sz w:val="24"/>
          <w:szCs w:val="24"/>
        </w:rPr>
        <w:t>state)_</w:t>
      </w:r>
      <w:proofErr w:type="gramEnd"/>
      <w:r w:rsidRPr="00684175">
        <w:rPr>
          <w:rFonts w:ascii="Times New Roman" w:eastAsia="Times" w:hAnsi="Times New Roman" w:cs="Times New Roman"/>
          <w:sz w:val="24"/>
          <w:szCs w:val="24"/>
        </w:rPr>
        <w:t>______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3. How often do you vaccinate your pigeons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a month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every 6 month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every year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every 5 year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once in their lifetime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24. In the past year, have any poultry at your home been vaccinated for Newcastle disease?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Yes</w:t>
      </w:r>
    </w:p>
    <w:p w:rsidR="00983BC8" w:rsidRPr="00684175" w:rsidRDefault="00983BC8" w:rsidP="00983BC8">
      <w:pPr>
        <w:rPr>
          <w:rFonts w:ascii="Times New Roman" w:eastAsia="Times" w:hAnsi="Times New Roman" w:cs="Times New Roman"/>
          <w:sz w:val="24"/>
          <w:szCs w:val="24"/>
        </w:rPr>
      </w:pPr>
      <w:r w:rsidRPr="00684175">
        <w:rPr>
          <w:rFonts w:ascii="Times New Roman" w:eastAsia="Times" w:hAnsi="Times New Roman" w:cs="Times New Roman"/>
          <w:sz w:val="24"/>
          <w:szCs w:val="24"/>
        </w:rPr>
        <w:t>No</w:t>
      </w:r>
    </w:p>
    <w:p w:rsidR="00983BC8" w:rsidRDefault="00983BC8">
      <w:bookmarkStart w:id="0" w:name="_GoBack"/>
      <w:bookmarkEnd w:id="0"/>
    </w:p>
    <w:sectPr w:rsidR="0098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C8"/>
    <w:rsid w:val="009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56536-1964-407E-B8F4-C9EB98EE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BC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sky, Maurice E.</dc:creator>
  <cp:keywords/>
  <dc:description/>
  <cp:lastModifiedBy>Pitesky, Maurice E.</cp:lastModifiedBy>
  <cp:revision>1</cp:revision>
  <dcterms:created xsi:type="dcterms:W3CDTF">2024-06-18T16:31:00Z</dcterms:created>
  <dcterms:modified xsi:type="dcterms:W3CDTF">2024-06-18T16:31:00Z</dcterms:modified>
</cp:coreProperties>
</file>